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Table 3. </w:t>
      </w: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  <w:t>Common and exclusive clusters analyzed in nitrogen-fixing bacteria, bacteria involved in bioremediation and pathogenic bacteria BBHs presented by Fix proteins.</w:t>
      </w:r>
    </w:p>
    <w:p>
      <w:pPr>
        <w:pStyle w:val="Normal"/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507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6"/>
        <w:gridCol w:w="3742"/>
        <w:gridCol w:w="731"/>
        <w:gridCol w:w="904"/>
        <w:gridCol w:w="697"/>
        <w:gridCol w:w="708"/>
        <w:gridCol w:w="709"/>
        <w:gridCol w:w="709"/>
        <w:gridCol w:w="969"/>
        <w:gridCol w:w="732"/>
        <w:gridCol w:w="697"/>
        <w:gridCol w:w="724"/>
        <w:gridCol w:w="404"/>
        <w:gridCol w:w="425"/>
        <w:gridCol w:w="431"/>
        <w:gridCol w:w="19"/>
        <w:gridCol w:w="346"/>
        <w:gridCol w:w="18"/>
        <w:gridCol w:w="386"/>
        <w:gridCol w:w="430"/>
        <w:gridCol w:w="32"/>
      </w:tblGrid>
      <w:tr>
        <w:trPr>
          <w:trHeight w:val="465" w:hRule="atLeast"/>
        </w:trPr>
        <w:tc>
          <w:tcPr>
            <w:tcW w:w="5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A / EtfB*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B / EtfA*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C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H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I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J / NodW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K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L</w:t>
            </w:r>
          </w:p>
        </w:tc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xN</w:t>
            </w:r>
          </w:p>
        </w:tc>
        <w:tc>
          <w:tcPr>
            <w:tcW w:w="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</w:t>
            </w:r>
          </w:p>
        </w:tc>
        <w:tc>
          <w:tcPr>
            <w:tcW w:w="3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4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</w:t>
            </w:r>
          </w:p>
        </w:tc>
        <w:tc>
          <w:tcPr>
            <w:tcW w:w="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663" w:hRule="exact"/>
          <w:cantSplit w:val="true"/>
        </w:trPr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-pat</w:t>
            </w:r>
            <w:r>
              <w:rPr>
                <w:rFonts w:cs="Arial" w:ascii="Arial" w:hAnsi="Arial"/>
                <w:sz w:val="22"/>
                <w:szCs w:val="22"/>
              </w:rPr>
              <w:t>hogen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radiobacter K84 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63" w:hRule="exact"/>
          <w:cantSplit w:val="true"/>
        </w:trPr>
        <w:tc>
          <w:tcPr>
            <w:tcW w:w="1266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tumefaciens C58 UWash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63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vitis S4 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i239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tonella quintana Toulouse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ucella suis 1330 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hrobactrum anthropi ATCC 49188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mbiont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BTAi1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japonicum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ORS278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loti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etli CFN42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215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leguminosarum viciae 3841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L120792*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pRL90020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sp NGR234 (in progress)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ifer meliloti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6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hizobium caulinodans ORS571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ymbiont nitrogen-fixing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anthobacter autotrophicus Py2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818" w:hRule="exact"/>
          <w:cantSplit w:val="true"/>
        </w:trPr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TA degradation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BNC1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rremediation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dopseudomonas palustris BisA53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“</w:t>
            </w:r>
            <w:r>
              <w:rPr>
                <w:rFonts w:cs="Arial" w:ascii="Arial" w:hAnsi="Arial"/>
                <w:sz w:val="22"/>
                <w:szCs w:val="22"/>
              </w:rPr>
              <w:t>Biorremediation”</w:t>
            </w:r>
          </w:p>
        </w:tc>
        <w:tc>
          <w:tcPr>
            <w:tcW w:w="3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rantimonas SI85 9A1 (in progress)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45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6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ixAEtfB and FixBEtfA: The clusters were formed by FixAB and EtfAB related proteins; * Etf were identified; + * - both Fix and Etf were identified; + - Fix were identified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ixK – * only FixK was identified in cluster obtained in pathogen BBH. In the analysis, this protein was included in FixK clusters of nitrogen-fixing bacteria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NodW/FixJ - The clusters were formed by NodW and FixJ proteins; * corresponds to NodW protein; + * - both NodW and FixJ were identified; + - FixJ were identified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FixQ – There are two clusters for FixQ composed by different groups of bacteria; * - FixQ presents in other cluster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The code proteins are the proteins obtained in Rhizobase Database, not present in the clusters obtained by BBH</w:t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Table 4. </w:t>
      </w: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  <w:t>Common and exclusive clusters analyzed in nitrogen-fixing bacteria, bacteria involved in bioremediation and pathogenic bacteria BBHs presented by Nif proteins.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2"/>
          <w:szCs w:val="22"/>
          <w:lang w:val="en-GB"/>
        </w:rPr>
      </w:pP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45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6"/>
        <w:gridCol w:w="3590"/>
        <w:gridCol w:w="967"/>
        <w:gridCol w:w="816"/>
        <w:gridCol w:w="755"/>
        <w:gridCol w:w="801"/>
        <w:gridCol w:w="740"/>
        <w:gridCol w:w="755"/>
        <w:gridCol w:w="695"/>
        <w:gridCol w:w="740"/>
        <w:gridCol w:w="674"/>
        <w:gridCol w:w="692"/>
        <w:gridCol w:w="707"/>
        <w:gridCol w:w="664"/>
        <w:gridCol w:w="672"/>
      </w:tblGrid>
      <w:tr>
        <w:trPr>
          <w:trHeight w:val="465" w:hRule="atLeast"/>
        </w:trPr>
        <w:tc>
          <w:tcPr>
            <w:tcW w:w="48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ism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A 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rCX*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B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D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E</w:t>
            </w:r>
          </w:p>
        </w:tc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H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K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N</w:t>
            </w:r>
          </w:p>
        </w:tc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Q</w:t>
            </w:r>
          </w:p>
        </w:tc>
        <w:tc>
          <w:tcPr>
            <w:tcW w:w="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S</w:t>
            </w:r>
          </w:p>
        </w:tc>
        <w:tc>
          <w:tcPr>
            <w:tcW w:w="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X</w:t>
            </w:r>
          </w:p>
        </w:tc>
        <w:tc>
          <w:tcPr>
            <w:tcW w:w="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W</w:t>
            </w:r>
          </w:p>
        </w:tc>
        <w:tc>
          <w:tcPr>
            <w:tcW w:w="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fZ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dxN</w:t>
            </w:r>
          </w:p>
        </w:tc>
      </w:tr>
      <w:tr>
        <w:trPr>
          <w:trHeight w:val="663" w:hRule="exact"/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on-pathogen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radiobacter K84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63" w:hRule="exact"/>
          <w:cantSplit w:val="true"/>
        </w:trPr>
        <w:tc>
          <w:tcPr>
            <w:tcW w:w="1276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tumefaciens C58 UWash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vitis S4 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tonella quintana Toulouse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ucella suis 1330 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hrobactrum anthropi ATCC 49188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mbiont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BTAi1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japonicum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ORS278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740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loti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939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etli CFN42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0086R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215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leguminosarum viciae 3841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80059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100157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39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sp NGR234 (in progress)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43_432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396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ifer meliloti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hizobium caulinodans ORS571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ymbiont nitrogen-fixing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anthobacter autotrophicus Py2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822" w:hRule="exact"/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TA degradation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BNC1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remediation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dopseudomonas palustris BisA53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“</w:t>
            </w:r>
            <w:r>
              <w:rPr>
                <w:rFonts w:cs="Arial" w:ascii="Arial" w:hAnsi="Arial"/>
                <w:sz w:val="22"/>
                <w:szCs w:val="22"/>
              </w:rPr>
              <w:t>Bioremediation”</w:t>
            </w:r>
          </w:p>
        </w:tc>
        <w:tc>
          <w:tcPr>
            <w:tcW w:w="3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rantimonas SI85 9A1 (in progress)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NifA/NtrCX: The clusters were formed by NifA and NtrC or NtrX related proteins; * corresponds to Ntr proteins; + * - both NifA and Ntr were identified; + - NifA were identified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The code proteins are the proteins obtained in Rhizobase Database, not present in the clusters obtained by BBH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Table 5. </w:t>
      </w: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  <w:t>Common and exclusive clusters analyzed in nitrogen-fixing bacteria, bacteria involved in bioremediation and pathogenic bacteria BBHs presented by Nod proteins.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2"/>
          <w:szCs w:val="22"/>
          <w:lang w:val="en-GB"/>
        </w:rPr>
      </w:pP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45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6"/>
        <w:gridCol w:w="3838"/>
        <w:gridCol w:w="936"/>
        <w:gridCol w:w="846"/>
        <w:gridCol w:w="936"/>
        <w:gridCol w:w="876"/>
        <w:gridCol w:w="1006"/>
        <w:gridCol w:w="703"/>
        <w:gridCol w:w="919"/>
        <w:gridCol w:w="809"/>
        <w:gridCol w:w="807"/>
        <w:gridCol w:w="798"/>
        <w:gridCol w:w="794"/>
      </w:tblGrid>
      <w:tr>
        <w:trPr>
          <w:trHeight w:val="465" w:hRule="atLeast"/>
        </w:trPr>
        <w:tc>
          <w:tcPr>
            <w:tcW w:w="51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d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B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C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D*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J</w:t>
            </w:r>
          </w:p>
        </w:tc>
        <w:tc>
          <w:tcPr>
            <w:tcW w:w="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L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M*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N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lO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dZ</w:t>
            </w:r>
          </w:p>
        </w:tc>
      </w:tr>
      <w:tr>
        <w:trPr>
          <w:trHeight w:val="663" w:hRule="exact"/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on-pathogen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radiobacter K8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*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tumefaciens C58 UWash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vitis S4 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+*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tonella quintana Toulouse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ucella suis 1330 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hrobactrum anthropi ATCC 4918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mbiont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BTAi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japonicum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ORS27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63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loti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r616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l2768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r638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r3097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etli CFN4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leguminosarum viciae 384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39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sp NGR234 (in progress)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138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13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GR234_134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133</w:t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251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008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ifer meliloti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0869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63" w:hRule="exact"/>
          <w:cantSplit w:val="true"/>
        </w:trPr>
        <w:tc>
          <w:tcPr>
            <w:tcW w:w="1276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hizobium caulinodans ORS57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C_381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symbiont nitrogen-fixing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anthobacter autotrophicus Py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92" w:hRule="exact"/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TA degradation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BNC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rremediation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dopseudomonas palustris BisA5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“</w:t>
            </w:r>
            <w:r>
              <w:rPr>
                <w:rFonts w:cs="Arial" w:ascii="Arial" w:hAnsi="Arial"/>
                <w:sz w:val="22"/>
                <w:szCs w:val="22"/>
              </w:rPr>
              <w:t>Biorremediation”</w:t>
            </w:r>
          </w:p>
        </w:tc>
        <w:tc>
          <w:tcPr>
            <w:tcW w:w="3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rantimonas SI85 9A1 (in progress)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* The clusters were common the nitrogen-fixing and pathogenic bacteria BBH but the proteins in pathogens are not correspond to NodDM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+* NodD was identified by Blast. In BBH, this protein was not obtained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The code proteins are the proteins obtained in Rhizobase Database, not present in the clusters obtained by BBH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Table 6. </w:t>
      </w: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  <w:t>Common and exclusive clusters analyzed in nitrogen-fixing bacteria, bacteria involved in bioremediation and pathogenic bacteria BBHs presented by Vir proteins.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2"/>
          <w:szCs w:val="22"/>
          <w:lang w:val="en-GB"/>
        </w:rPr>
      </w:pP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502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10"/>
        <w:gridCol w:w="4485"/>
        <w:gridCol w:w="1185"/>
        <w:gridCol w:w="1425"/>
        <w:gridCol w:w="930"/>
        <w:gridCol w:w="915"/>
        <w:gridCol w:w="865"/>
        <w:gridCol w:w="851"/>
        <w:gridCol w:w="850"/>
        <w:gridCol w:w="992"/>
        <w:gridCol w:w="709"/>
        <w:gridCol w:w="705"/>
      </w:tblGrid>
      <w:tr>
        <w:trPr>
          <w:trHeight w:val="465" w:hRule="atLeast"/>
        </w:trPr>
        <w:tc>
          <w:tcPr>
            <w:tcW w:w="55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ism</w:t>
            </w:r>
          </w:p>
        </w:tc>
        <w:tc>
          <w:tcPr>
            <w:tcW w:w="1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h/VirB1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h/VirB234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6</w:t>
            </w:r>
          </w:p>
        </w:tc>
        <w:tc>
          <w:tcPr>
            <w:tcW w:w="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1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G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H</w:t>
            </w:r>
          </w:p>
        </w:tc>
      </w:tr>
      <w:tr>
        <w:trPr>
          <w:trHeight w:val="768" w:hRule="exact"/>
          <w:cantSplit w:val="true"/>
        </w:trPr>
        <w:tc>
          <w:tcPr>
            <w:tcW w:w="11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on-pathogen</w:t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radiobacter K84 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</w:t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tumefaciens C58 UWash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vitis S4 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tonella quintana Toulouse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ucella suis 1330 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hrobactrum anthropi ATCC 49188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mbiont</w:t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BTAi1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japonicum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ORS278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loti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etli CFN42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leguminosarum viciae 3841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sp NGR234 (in progress)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ifer meliloti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N</w:t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hizobium caulinodans ORS571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anthobacter autotrophicus Py2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6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rremediation</w:t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BNC1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dopseudomonas palustris BisA53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idation of  Mn</w:t>
            </w:r>
          </w:p>
        </w:tc>
        <w:tc>
          <w:tcPr>
            <w:tcW w:w="4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rantimonas SI85 9A1 (in progress)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+++  VirB2, VirB3 and VirB4 (or their Avh homologous) were identified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Table 7. </w:t>
      </w: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  <w:t>Common and exclusive clusters analyzed in nitrogen-fixing bacteria, bacteria involved in bioremediation and pathogenic bacteria BBHs presented by Tra/Trb proteins.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2"/>
          <w:szCs w:val="22"/>
          <w:lang w:val="en-GB"/>
        </w:rPr>
      </w:pPr>
      <w:r>
        <w:rPr>
          <w:rFonts w:eastAsia="Times New Roman"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444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10"/>
        <w:gridCol w:w="3720"/>
        <w:gridCol w:w="600"/>
        <w:gridCol w:w="615"/>
        <w:gridCol w:w="615"/>
        <w:gridCol w:w="615"/>
        <w:gridCol w:w="960"/>
        <w:gridCol w:w="1785"/>
        <w:gridCol w:w="675"/>
        <w:gridCol w:w="675"/>
        <w:gridCol w:w="630"/>
        <w:gridCol w:w="645"/>
        <w:gridCol w:w="600"/>
        <w:gridCol w:w="585"/>
        <w:gridCol w:w="612"/>
      </w:tblGrid>
      <w:tr>
        <w:trPr>
          <w:trHeight w:val="465" w:hRule="atLeast"/>
        </w:trPr>
        <w:tc>
          <w:tcPr>
            <w:tcW w:w="4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ism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A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C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D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G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D4*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B/CpaF CtpG/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B11*</w:t>
            </w:r>
          </w:p>
        </w:tc>
        <w:tc>
          <w:tcPr>
            <w:tcW w:w="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C</w:t>
            </w:r>
          </w:p>
        </w:tc>
        <w:tc>
          <w:tcPr>
            <w:tcW w:w="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D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F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G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I</w:t>
            </w:r>
          </w:p>
        </w:tc>
        <w:tc>
          <w:tcPr>
            <w:tcW w:w="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J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bL</w:t>
            </w:r>
          </w:p>
        </w:tc>
      </w:tr>
      <w:tr>
        <w:trPr>
          <w:trHeight w:val="939" w:hRule="exact"/>
          <w:cantSplit w:val="true"/>
        </w:trPr>
        <w:tc>
          <w:tcPr>
            <w:tcW w:w="11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on-pathogen</w:t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radiobacter K84 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d1409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d14175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663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</w:t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tumefaciens C58 UWash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u6037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663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hizobium vitis S4 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i068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i9263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tonella quintana Toulouse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  *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ucella suis 1330 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  *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hrobactrum anthropi ATCC 4918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nt_064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nt_0648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nt_3216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215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mbiont</w:t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BTAi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ta_637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BBta_043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ta_p0247*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ta_336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050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japonicum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bll828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l8286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l8284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215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yrhizobium ORS27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O079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BRADO079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DO1240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c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39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loti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l572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msr096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215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etli CFN4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E_CH0072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 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E_PA00174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1491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izobium leguminosarum viciae 384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10021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7008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80120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80123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formataoHTM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DejaVu Sans;Times New Roman" w:cs="Arial" w:ascii="Arial" w:hAnsi="Arial"/>
                <w:sz w:val="22"/>
                <w:szCs w:val="22"/>
              </w:rPr>
              <w:t>p pRL80142</w:t>
            </w:r>
          </w:p>
          <w:p>
            <w:pPr>
              <w:pStyle w:val="Contedodatabela"/>
              <w:jc w:val="center"/>
              <w:rPr>
                <w:rFonts w:ascii="Arial" w:hAnsi="Arial" w:eastAsia="DejaVu Sans;Times New Roman" w:cs="Arial"/>
                <w:sz w:val="22"/>
                <w:szCs w:val="22"/>
              </w:rPr>
            </w:pPr>
            <w:r>
              <w:rPr>
                <w:rFonts w:eastAsia="DejaVu Sans;Times New Roman" w:cs="Arial" w:ascii="Arial" w:hAnsi="Arial"/>
                <w:sz w:val="22"/>
                <w:szCs w:val="22"/>
              </w:rPr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pRL80141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pRL80136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80135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80133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pRL80138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L80137</w:t>
            </w:r>
          </w:p>
        </w:tc>
      </w:tr>
      <w:tr>
        <w:trPr>
          <w:trHeight w:val="1215" w:hRule="exact"/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hizobium sp NGR234 (in progress)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07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4dV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R234_053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ifer meliloti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093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0930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092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c *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39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N</w:t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hizobium caulinodans ORS57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C_3860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anthobacter autotrophicus Py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aut_500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 *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87" w:hRule="exact"/>
          <w:cantSplit w:val="true"/>
        </w:trPr>
        <w:tc>
          <w:tcPr>
            <w:tcW w:w="11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rremediation</w:t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rhizobium BNC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cantSplit w:val="true"/>
        </w:trPr>
        <w:tc>
          <w:tcPr>
            <w:tcW w:w="111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dopseudomonas palustris BisA5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E_4020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1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idation of  Mn</w:t>
            </w:r>
          </w:p>
        </w:tc>
        <w:tc>
          <w:tcPr>
            <w:tcW w:w="3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rantimonas SI85 9A1 (in progress)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c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raG/VirD4 - + * both proteins are presen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rbB/ CpaF or CtpG/ VirB11 - + TrbB is presents; ++ TrbB and Cpa or CtpG are present; +++ TrbB, CpaF or CtpG and VirB11 are presen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                                                </w:t>
      </w:r>
      <w:r>
        <w:rPr>
          <w:rFonts w:cs="Arial" w:ascii="Arial" w:hAnsi="Arial"/>
          <w:sz w:val="22"/>
          <w:szCs w:val="22"/>
          <w:lang w:val="en-US"/>
        </w:rPr>
        <w:t xml:space="preserve">+  * TrbB and VirB11 were identified, +c Cpa or CtpG was identified, +c * Cpa or CtpG and VirB11 were identified. 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The code proteins are the proteins obtained in Rhizobase Database, not present in the clusters obtained by BBH                                               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pt-BR" w:bidi="zxx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0">
    <w:name w:val="WW8Num1z0"/>
    <w:qFormat/>
    <w:rPr>
      <w:rFonts w:ascii="Symbol" w:hAnsi="Symbol" w:cs="StarSymbol;Times New Roman"/>
      <w:sz w:val="18"/>
      <w:szCs w:val="18"/>
    </w:rPr>
  </w:style>
  <w:style w:type="character" w:styleId="WWDefaultParagraphFont">
    <w:name w:val="WW-Default Paragraph Font"/>
    <w:qFormat/>
    <w:rPr/>
  </w:style>
  <w:style w:type="character" w:styleId="Marcadores">
    <w:name w:val="Marcadores"/>
    <w:qFormat/>
    <w:rPr>
      <w:rFonts w:ascii="StarSymbol;Times New Roman" w:hAnsi="StarSymbol;Times New Roman" w:eastAsia="StarSymbol;Times New Roman" w:cs="StarSymbol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dodatabela">
    <w:name w:val="Conteúdo da tabela"/>
    <w:basedOn w:val="Normal"/>
    <w:qFormat/>
    <w:pPr>
      <w:suppressLineNumbers/>
    </w:pPr>
    <w:rPr>
      <w:rFonts w:ascii="Times New Roman" w:hAnsi="Times New Roman" w:cs="Times New Roman"/>
      <w:kern w:val="2"/>
    </w:rPr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  <w:style w:type="paragraph" w:styleId="PrformataoHTML">
    <w:name w:val="Pré-formatação HTML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2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4:49:00Z</dcterms:created>
  <dc:creator>Fabiola Marques</dc:creator>
  <dc:description/>
  <cp:keywords/>
  <dc:language>en-US</dc:language>
  <cp:lastModifiedBy>User</cp:lastModifiedBy>
  <dcterms:modified xsi:type="dcterms:W3CDTF">2010-01-28T14:49:00Z</dcterms:modified>
  <cp:revision>2</cp:revision>
  <dc:subject/>
  <dc:title>Table 4-8</dc:title>
</cp:coreProperties>
</file>